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D9169" w14:textId="77777777" w:rsidR="00D04F28" w:rsidRDefault="00000000">
      <w:pPr>
        <w:spacing w:after="120"/>
      </w:pPr>
      <w:r>
        <w:rPr>
          <w:b/>
          <w:bCs/>
          <w:sz w:val="24"/>
          <w:szCs w:val="24"/>
        </w:rPr>
        <w:t>Supplementary Material A</w:t>
      </w:r>
    </w:p>
    <w:p w14:paraId="2C605B1D" w14:textId="77777777" w:rsidR="00D04F28" w:rsidRDefault="00000000">
      <w:pPr>
        <w:spacing w:after="240"/>
      </w:pPr>
      <w:r>
        <w:rPr>
          <w:i/>
          <w:iCs/>
          <w:sz w:val="24"/>
          <w:szCs w:val="24"/>
        </w:rPr>
        <w:t>Preliminary Codebook for the Seven Participation-Focused Goal Criteria</w:t>
      </w:r>
    </w:p>
    <w:p w14:paraId="079425A8" w14:textId="5569FC7E" w:rsidR="00D04F28" w:rsidRDefault="00000000">
      <w:pPr>
        <w:spacing w:after="240" w:line="360" w:lineRule="auto"/>
      </w:pPr>
      <w:r>
        <w:t>This preliminary codebook accompanies the analysis of participation-focused goal criteria reported in the main manuscript. For each of the seven criteria derived from Cogan and Carlson's (2018) interpretive synthesis of participation, the codebook provides an operational definition, inclusion and exclusion rules, two worked examples (one coded as criterion-present and one as criterion-absent), and an explicit decision rule for borderline cases. The criteria are coded dichotomously (1 = criterion present, 0 = criterion absent) and represent descriptive dimensions of participation-focus rather than necessary or sufficient conditions for classifying a goal as a whole. This codebook represents an initial operationalization of the Cogan and Carlson framework and warrants further development and external validation.</w:t>
      </w:r>
    </w:p>
    <w:p w14:paraId="025AB5B5" w14:textId="7E628732" w:rsidR="00D04F28" w:rsidRDefault="00000000" w:rsidP="0015036B">
      <w:pPr>
        <w:keepNext/>
        <w:spacing w:before="240" w:after="60"/>
      </w:pPr>
      <w:r>
        <w:rPr>
          <w:b/>
          <w:bCs/>
          <w:sz w:val="24"/>
          <w:szCs w:val="24"/>
        </w:rPr>
        <w:t>Criterion 1: Activity-focused</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D04F28" w14:paraId="6216AEAB"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74C029C4" w14:textId="77777777" w:rsidR="00D04F28" w:rsidRDefault="00000000">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B0F3952" w14:textId="5F663967" w:rsidR="00D04F28" w:rsidRDefault="00000000">
            <w:r>
              <w:t xml:space="preserve">The goal describes </w:t>
            </w:r>
            <w:r w:rsidR="0015036B">
              <w:t>an</w:t>
            </w:r>
            <w:r>
              <w:t xml:space="preserve"> activity that the student will perform, </w:t>
            </w:r>
            <w:r w:rsidR="0015036B">
              <w:t xml:space="preserve">one that is </w:t>
            </w:r>
            <w:r>
              <w:t>observable in everyday life.</w:t>
            </w:r>
          </w:p>
        </w:tc>
      </w:tr>
      <w:tr w:rsidR="00D04F28" w14:paraId="7BA0CD31"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1B37B296" w14:textId="77777777" w:rsidR="00D04F28" w:rsidRDefault="00000000">
            <w:r>
              <w:rPr>
                <w:b/>
                <w:bCs/>
                <w:sz w:val="20"/>
                <w:szCs w:val="20"/>
              </w:rPr>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2CADD83" w14:textId="77777777" w:rsidR="00D04F28" w:rsidRDefault="00000000">
            <w:r>
              <w:t>The goal names a concrete activity or occupation (e.g., participating in a class, playing a game, preparing food, dressing, shopping, riding a bus).</w:t>
            </w:r>
          </w:p>
        </w:tc>
      </w:tr>
      <w:tr w:rsidR="00D04F28" w14:paraId="6A548957"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2ECD280" w14:textId="77777777" w:rsidR="00D04F28" w:rsidRDefault="00000000">
            <w:r>
              <w:rPr>
                <w:b/>
                <w:bCs/>
                <w:sz w:val="20"/>
                <w:szCs w:val="20"/>
              </w:rPr>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2546286" w14:textId="77777777" w:rsidR="00D04F28" w:rsidRDefault="00000000">
            <w:r>
              <w:t>The goal targets isolated skills, components of function, or internal capacities without reference to an activity (e.g., "improve fine motor skills," "develop phonological awareness," "enhance self-efficacy").</w:t>
            </w:r>
          </w:p>
        </w:tc>
      </w:tr>
      <w:tr w:rsidR="00D04F28" w14:paraId="064E876B"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4825C691" w14:textId="77777777" w:rsidR="00D04F28" w:rsidRDefault="00000000">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C3F7B18" w14:textId="77777777" w:rsidR="00D04F28" w:rsidRPr="0015036B" w:rsidRDefault="00000000">
            <w:pPr>
              <w:spacing w:after="40"/>
            </w:pPr>
            <w:r w:rsidRPr="0015036B">
              <w:rPr>
                <w:sz w:val="20"/>
                <w:szCs w:val="20"/>
              </w:rPr>
              <w:t>Example coded 1 (criterion present):</w:t>
            </w:r>
          </w:p>
          <w:p w14:paraId="5A62406D" w14:textId="438F69E5" w:rsidR="00D04F28" w:rsidRPr="0015036B" w:rsidRDefault="00000000">
            <w:pPr>
              <w:spacing w:after="60"/>
            </w:pPr>
            <w:r w:rsidRPr="0015036B">
              <w:t xml:space="preserve">The student will </w:t>
            </w:r>
            <w:r w:rsidR="0015036B" w:rsidRPr="0015036B">
              <w:t>help prepare</w:t>
            </w:r>
            <w:r w:rsidRPr="0015036B">
              <w:t xml:space="preserve"> spaghetti with classmates in the school kitchen.</w:t>
            </w:r>
          </w:p>
        </w:tc>
      </w:tr>
      <w:tr w:rsidR="00D04F28" w14:paraId="44408F37"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0DADC3FA" w14:textId="77777777" w:rsidR="00D04F28" w:rsidRDefault="00000000">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E4418D2" w14:textId="77777777" w:rsidR="00D04F28" w:rsidRPr="0015036B" w:rsidRDefault="00000000">
            <w:pPr>
              <w:spacing w:after="40"/>
            </w:pPr>
            <w:r w:rsidRPr="0015036B">
              <w:rPr>
                <w:sz w:val="20"/>
                <w:szCs w:val="20"/>
              </w:rPr>
              <w:t>Example coded 0 (criterion absent):</w:t>
            </w:r>
          </w:p>
          <w:p w14:paraId="757929AC" w14:textId="6D0CD58A" w:rsidR="00D04F28" w:rsidRDefault="007A79C6" w:rsidP="007A79C6">
            <w:pPr>
              <w:spacing w:after="60"/>
            </w:pPr>
            <w:r w:rsidRPr="007A79C6">
              <w:t xml:space="preserve">The student will </w:t>
            </w:r>
            <w:r>
              <w:t>improve</w:t>
            </w:r>
            <w:r w:rsidR="00000000" w:rsidRPr="0015036B">
              <w:t xml:space="preserve"> fine motor</w:t>
            </w:r>
            <w:r w:rsidR="004E65B2">
              <w:t xml:space="preserve"> skills.</w:t>
            </w:r>
            <w:r w:rsidR="00000000">
              <w:rPr>
                <w:i/>
                <w:iCs/>
              </w:rPr>
              <w:t xml:space="preserve"> </w:t>
            </w:r>
          </w:p>
        </w:tc>
      </w:tr>
      <w:tr w:rsidR="00D04F28" w14:paraId="7CA17306" w14:textId="7777777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7BC301D3" w14:textId="77777777" w:rsidR="00D04F28" w:rsidRDefault="00000000">
            <w:r>
              <w:rPr>
                <w:b/>
                <w:bCs/>
                <w:sz w:val="20"/>
                <w:szCs w:val="20"/>
              </w:rPr>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0329FB7C" w14:textId="2805E368" w:rsidR="00D04F28" w:rsidRDefault="00000000">
            <w:r>
              <w:t>If a skill is named within the context of an everyday activity (e.g., "tie shoelaces during an afternoon leisure activity"), code 1</w:t>
            </w:r>
            <w:r w:rsidR="0015036B">
              <w:t>-</w:t>
            </w:r>
            <w:r>
              <w:t xml:space="preserve"> the activity context governs.</w:t>
            </w:r>
          </w:p>
        </w:tc>
      </w:tr>
    </w:tbl>
    <w:p w14:paraId="084D5BAD" w14:textId="12ABB2A1" w:rsidR="00D04F28" w:rsidRDefault="00000000" w:rsidP="0015036B">
      <w:pPr>
        <w:keepNext/>
        <w:spacing w:before="240" w:after="60"/>
      </w:pPr>
      <w:r>
        <w:rPr>
          <w:b/>
          <w:bCs/>
          <w:sz w:val="24"/>
          <w:szCs w:val="24"/>
        </w:rPr>
        <w:t xml:space="preserve">Criterion </w:t>
      </w:r>
      <w:r w:rsidR="0015036B">
        <w:rPr>
          <w:b/>
          <w:bCs/>
          <w:sz w:val="24"/>
          <w:szCs w:val="24"/>
        </w:rPr>
        <w:t>2</w:t>
      </w:r>
      <w:r>
        <w:rPr>
          <w:b/>
          <w:bCs/>
          <w:sz w:val="24"/>
          <w:szCs w:val="24"/>
        </w:rPr>
        <w:t>: Attendance</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D04F28" w14:paraId="7FD48D8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E1956E0" w14:textId="77777777" w:rsidR="00D04F28" w:rsidRDefault="00000000">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D26AD55" w14:textId="77777777" w:rsidR="00D04F28" w:rsidRDefault="00000000">
            <w:r>
              <w:t>The goal specifies how often, where, or in what regular temporal pattern the activity will occur.</w:t>
            </w:r>
          </w:p>
        </w:tc>
      </w:tr>
      <w:tr w:rsidR="00D04F28" w14:paraId="103124A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1846C41F" w14:textId="77777777" w:rsidR="00D04F28" w:rsidRDefault="00000000">
            <w:r>
              <w:rPr>
                <w:b/>
                <w:bCs/>
                <w:sz w:val="20"/>
                <w:szCs w:val="20"/>
              </w:rPr>
              <w:lastRenderedPageBreak/>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DDE9CC5" w14:textId="77777777" w:rsidR="00D04F28" w:rsidRDefault="00000000">
            <w:r>
              <w:t>The goal contains a concrete frequency or temporal specification (e.g., "once a week," "three times a week," "every morning recess," "by the end of the semester").</w:t>
            </w:r>
          </w:p>
        </w:tc>
      </w:tr>
      <w:tr w:rsidR="00D04F28" w14:paraId="163948F7"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48581ADF" w14:textId="77777777" w:rsidR="00D04F28" w:rsidRDefault="00000000">
            <w:r>
              <w:rPr>
                <w:b/>
                <w:bCs/>
                <w:sz w:val="20"/>
                <w:szCs w:val="20"/>
              </w:rPr>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70BAEAE" w14:textId="77777777" w:rsidR="00D04F28" w:rsidRDefault="00000000">
            <w:r>
              <w:t>The goal describes the activity without specifying when, how often, or with what regularity it should occur.</w:t>
            </w:r>
          </w:p>
        </w:tc>
      </w:tr>
      <w:tr w:rsidR="00D04F28" w14:paraId="7F6A283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EB0FA08" w14:textId="77777777" w:rsidR="00D04F28" w:rsidRDefault="00000000">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674D7A0" w14:textId="77777777" w:rsidR="00D04F28" w:rsidRPr="0015036B" w:rsidRDefault="00000000">
            <w:pPr>
              <w:spacing w:after="40"/>
            </w:pPr>
            <w:r w:rsidRPr="0015036B">
              <w:rPr>
                <w:sz w:val="20"/>
                <w:szCs w:val="20"/>
              </w:rPr>
              <w:t>Example coded 1 (criterion present):</w:t>
            </w:r>
          </w:p>
          <w:p w14:paraId="5B810358" w14:textId="458C39A4" w:rsidR="00D04F28" w:rsidRPr="0015036B" w:rsidRDefault="0015036B">
            <w:pPr>
              <w:spacing w:after="60"/>
            </w:pPr>
            <w:r>
              <w:t>The student</w:t>
            </w:r>
            <w:r w:rsidR="00000000" w:rsidRPr="0015036B">
              <w:t xml:space="preserve"> will play </w:t>
            </w:r>
            <w:r>
              <w:t>a</w:t>
            </w:r>
            <w:r w:rsidR="00000000" w:rsidRPr="0015036B">
              <w:t xml:space="preserve"> computer game three times a week during morning recess.</w:t>
            </w:r>
          </w:p>
        </w:tc>
      </w:tr>
      <w:tr w:rsidR="00D04F28" w14:paraId="4106141E"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6960A12" w14:textId="77777777" w:rsidR="00D04F28" w:rsidRDefault="00000000">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50D15A6" w14:textId="77777777" w:rsidR="00D04F28" w:rsidRPr="0015036B" w:rsidRDefault="00000000">
            <w:pPr>
              <w:spacing w:after="40"/>
            </w:pPr>
            <w:r w:rsidRPr="0015036B">
              <w:rPr>
                <w:sz w:val="20"/>
                <w:szCs w:val="20"/>
              </w:rPr>
              <w:t>Example coded 0 (criterion absent):</w:t>
            </w:r>
          </w:p>
          <w:p w14:paraId="42047B96" w14:textId="554B453D" w:rsidR="00D04F28" w:rsidRDefault="0015036B">
            <w:pPr>
              <w:spacing w:after="60"/>
            </w:pPr>
            <w:r>
              <w:t>The student will</w:t>
            </w:r>
            <w:r w:rsidR="00000000" w:rsidRPr="0015036B">
              <w:t xml:space="preserve"> participate in and initiate structured and free play with peers.</w:t>
            </w:r>
          </w:p>
        </w:tc>
      </w:tr>
      <w:tr w:rsidR="00D04F28" w14:paraId="6BBAE1AD" w14:textId="7777777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213E8895" w14:textId="77777777" w:rsidR="00D04F28" w:rsidRDefault="00000000">
            <w:r>
              <w:rPr>
                <w:b/>
                <w:bCs/>
                <w:sz w:val="20"/>
                <w:szCs w:val="20"/>
              </w:rPr>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770A931E" w14:textId="419B2AB9" w:rsidR="00D04F28" w:rsidRDefault="00000000">
            <w:r>
              <w:t xml:space="preserve">Vague temporal </w:t>
            </w:r>
            <w:r w:rsidR="000C2209">
              <w:t>indications</w:t>
            </w:r>
            <w:r>
              <w:t xml:space="preserve"> ("regularly," "consistently") without a quantifiable anchor are coded 0. A specific </w:t>
            </w:r>
            <w:r w:rsidR="000C2209">
              <w:t>endpoint (</w:t>
            </w:r>
            <w:r>
              <w:t xml:space="preserve">by </w:t>
            </w:r>
            <w:r w:rsidR="0015036B">
              <w:t xml:space="preserve">the </w:t>
            </w:r>
            <w:r>
              <w:t xml:space="preserve">end of </w:t>
            </w:r>
            <w:r w:rsidR="000C2209">
              <w:t>the semester</w:t>
            </w:r>
            <w:r>
              <w:t>) counts as a temporal anchor and is coded 1.</w:t>
            </w:r>
          </w:p>
        </w:tc>
      </w:tr>
    </w:tbl>
    <w:p w14:paraId="2CA001D1" w14:textId="70F01265" w:rsidR="00D04F28" w:rsidRDefault="00000000" w:rsidP="0015036B">
      <w:pPr>
        <w:keepNext/>
        <w:spacing w:before="240" w:after="60"/>
      </w:pPr>
      <w:r>
        <w:rPr>
          <w:b/>
          <w:bCs/>
          <w:sz w:val="24"/>
          <w:szCs w:val="24"/>
        </w:rPr>
        <w:t xml:space="preserve">Criterion </w:t>
      </w:r>
      <w:r w:rsidR="0015036B">
        <w:rPr>
          <w:b/>
          <w:bCs/>
          <w:sz w:val="24"/>
          <w:szCs w:val="24"/>
        </w:rPr>
        <w:t>3</w:t>
      </w:r>
      <w:r>
        <w:rPr>
          <w:b/>
          <w:bCs/>
          <w:sz w:val="24"/>
          <w:szCs w:val="24"/>
        </w:rPr>
        <w:t>: Real-life setting</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D04F28" w14:paraId="1A1DE1A8"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7BAF7F51" w14:textId="77777777" w:rsidR="00D04F28" w:rsidRDefault="00000000">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B43339" w14:textId="77777777" w:rsidR="00D04F28" w:rsidRDefault="00000000">
            <w:r>
              <w:t>The goal specifies the real-life setting in which the activity will take place.</w:t>
            </w:r>
          </w:p>
        </w:tc>
      </w:tr>
      <w:tr w:rsidR="00D04F28" w14:paraId="39D2DA92"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0766BC9B" w14:textId="77777777" w:rsidR="00D04F28" w:rsidRDefault="00000000">
            <w:r>
              <w:rPr>
                <w:b/>
                <w:bCs/>
                <w:sz w:val="20"/>
                <w:szCs w:val="20"/>
              </w:rPr>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B5E403B" w14:textId="4C8AC2ED" w:rsidR="00D04F28" w:rsidRDefault="00000000">
            <w:r>
              <w:t xml:space="preserve">The goal </w:t>
            </w:r>
            <w:r w:rsidR="00F912FD">
              <w:t>specifies a concrete setting from</w:t>
            </w:r>
            <w:r>
              <w:t xml:space="preserve"> the student's everyday life (e.g., classroom, schoolyard, home, supermarket, kitchen, art class, family dinner).</w:t>
            </w:r>
          </w:p>
        </w:tc>
      </w:tr>
      <w:tr w:rsidR="00D04F28" w14:paraId="0129B48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917E349" w14:textId="77777777" w:rsidR="00D04F28" w:rsidRDefault="00000000">
            <w:r>
              <w:rPr>
                <w:b/>
                <w:bCs/>
                <w:sz w:val="20"/>
                <w:szCs w:val="20"/>
              </w:rPr>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47755F7" w14:textId="776D733C" w:rsidR="00D04F28" w:rsidRDefault="00000000">
            <w:r>
              <w:t xml:space="preserve">The goal is context-free, refers only to a therapy or training session, or names only a skill without </w:t>
            </w:r>
            <w:r w:rsidR="00F912FD">
              <w:t xml:space="preserve">a </w:t>
            </w:r>
            <w:r>
              <w:t>setting.</w:t>
            </w:r>
          </w:p>
        </w:tc>
      </w:tr>
      <w:tr w:rsidR="00D04F28" w14:paraId="33DCB2A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7FF8A0B" w14:textId="77777777" w:rsidR="00D04F28" w:rsidRDefault="00000000">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15F8A28" w14:textId="77777777" w:rsidR="00D04F28" w:rsidRPr="000C2209" w:rsidRDefault="00000000">
            <w:pPr>
              <w:spacing w:after="40"/>
            </w:pPr>
            <w:r w:rsidRPr="000C2209">
              <w:rPr>
                <w:sz w:val="20"/>
                <w:szCs w:val="20"/>
              </w:rPr>
              <w:t>Example coded 1 (criterion present):</w:t>
            </w:r>
          </w:p>
          <w:p w14:paraId="294414BF" w14:textId="75BCB883" w:rsidR="00D04F28" w:rsidRPr="000C2209" w:rsidRDefault="000C2209">
            <w:pPr>
              <w:spacing w:after="60"/>
            </w:pPr>
            <w:r>
              <w:t>The student</w:t>
            </w:r>
            <w:r w:rsidR="00000000" w:rsidRPr="000C2209">
              <w:t xml:space="preserve"> will prepare </w:t>
            </w:r>
            <w:r>
              <w:t>pizza</w:t>
            </w:r>
            <w:r w:rsidR="00000000" w:rsidRPr="000C2209">
              <w:t xml:space="preserve"> with his brother for</w:t>
            </w:r>
            <w:r>
              <w:t xml:space="preserve"> a</w:t>
            </w:r>
            <w:r w:rsidR="00000000" w:rsidRPr="000C2209">
              <w:t xml:space="preserve"> family dinner.</w:t>
            </w:r>
          </w:p>
        </w:tc>
      </w:tr>
      <w:tr w:rsidR="00D04F28" w14:paraId="55568205"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4BEDDFA" w14:textId="77777777" w:rsidR="00D04F28" w:rsidRDefault="00000000">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9569ED5" w14:textId="77777777" w:rsidR="00D04F28" w:rsidRPr="000C2209" w:rsidRDefault="00000000">
            <w:pPr>
              <w:spacing w:after="40"/>
            </w:pPr>
            <w:r w:rsidRPr="000C2209">
              <w:rPr>
                <w:sz w:val="20"/>
                <w:szCs w:val="20"/>
              </w:rPr>
              <w:t>Example coded 0 (criterion absent):</w:t>
            </w:r>
          </w:p>
          <w:p w14:paraId="2B181125" w14:textId="2D68B5DA" w:rsidR="00D04F28" w:rsidRPr="000C2209" w:rsidRDefault="000C2209">
            <w:pPr>
              <w:spacing w:after="60"/>
            </w:pPr>
            <w:r>
              <w:t xml:space="preserve">The student will prepare a sandwich. </w:t>
            </w:r>
            <w:r w:rsidR="00000000" w:rsidRPr="000C2209">
              <w:t xml:space="preserve"> </w:t>
            </w:r>
          </w:p>
        </w:tc>
      </w:tr>
      <w:tr w:rsidR="00D04F28" w14:paraId="48CE5B02" w14:textId="7777777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72C6E1E4" w14:textId="77777777" w:rsidR="00D04F28" w:rsidRDefault="00000000">
            <w:r>
              <w:rPr>
                <w:b/>
                <w:bCs/>
                <w:sz w:val="20"/>
                <w:szCs w:val="20"/>
              </w:rPr>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52D4CD21" w14:textId="48DD86AA" w:rsidR="00D04F28" w:rsidRDefault="00000000">
            <w:r>
              <w:t>"In school</w:t>
            </w:r>
            <w:r w:rsidR="004E65B2">
              <w:t>," without further specification,</w:t>
            </w:r>
            <w:r>
              <w:t xml:space="preserve"> is coded 1 (school is a real-life setting). "In therapy sessions" alone is coded 0. When multiple settings are named, only one needs to be a real-life setting for coding 1.</w:t>
            </w:r>
          </w:p>
        </w:tc>
      </w:tr>
    </w:tbl>
    <w:p w14:paraId="67741909" w14:textId="1AF66E3C" w:rsidR="000C2209" w:rsidRDefault="000C2209" w:rsidP="000C2209">
      <w:pPr>
        <w:keepNext/>
        <w:spacing w:before="240" w:after="60"/>
        <w:rPr>
          <w:b/>
          <w:bCs/>
          <w:sz w:val="24"/>
          <w:szCs w:val="24"/>
        </w:rPr>
      </w:pPr>
      <w:r>
        <w:rPr>
          <w:b/>
          <w:bCs/>
          <w:sz w:val="24"/>
          <w:szCs w:val="24"/>
        </w:rPr>
        <w:t xml:space="preserve">Criterion 4: </w:t>
      </w:r>
      <w:r w:rsidRPr="000C2209">
        <w:rPr>
          <w:b/>
          <w:bCs/>
          <w:sz w:val="24"/>
          <w:szCs w:val="24"/>
        </w:rPr>
        <w:t>Opportun</w:t>
      </w:r>
      <w:r>
        <w:rPr>
          <w:b/>
          <w:bCs/>
          <w:sz w:val="24"/>
          <w:szCs w:val="24"/>
        </w:rPr>
        <w:t xml:space="preserve">ity to </w:t>
      </w:r>
      <w:r w:rsidRPr="000C2209">
        <w:rPr>
          <w:b/>
          <w:bCs/>
          <w:sz w:val="24"/>
          <w:szCs w:val="24"/>
        </w:rPr>
        <w:t>c</w:t>
      </w:r>
      <w:r>
        <w:rPr>
          <w:b/>
          <w:bCs/>
          <w:sz w:val="24"/>
          <w:szCs w:val="24"/>
        </w:rPr>
        <w:t>hoose</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0C2209" w14:paraId="2713E458"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EC30568" w14:textId="77777777" w:rsidR="000C2209" w:rsidRDefault="000C2209" w:rsidP="00436637">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B32EB6" w14:textId="06C68A84" w:rsidR="000C2209" w:rsidRDefault="000C2209" w:rsidP="007A79C6">
            <w:r>
              <w:t>The goal reflects opportunit</w:t>
            </w:r>
            <w:r>
              <w:t>ies</w:t>
            </w:r>
            <w:r>
              <w:t xml:space="preserve"> </w:t>
            </w:r>
            <w:r w:rsidR="007A79C6" w:rsidRPr="007A79C6">
              <w:t>created for the student to engage in the activity, or choices exercised within it.</w:t>
            </w:r>
          </w:p>
        </w:tc>
      </w:tr>
      <w:tr w:rsidR="000C2209" w14:paraId="66E2F850"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412BD0D8" w14:textId="77777777" w:rsidR="000C2209" w:rsidRDefault="000C2209" w:rsidP="00436637">
            <w:r>
              <w:rPr>
                <w:b/>
                <w:bCs/>
                <w:sz w:val="20"/>
                <w:szCs w:val="20"/>
              </w:rPr>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8F7D63F" w14:textId="392BED7C" w:rsidR="000C2209" w:rsidRDefault="000C2209" w:rsidP="00436637">
            <w:r>
              <w:t>The goal explicitly references the student's decision-making (selecting, choosing, deciding) or describes opportunit</w:t>
            </w:r>
            <w:r w:rsidR="00CF777E">
              <w:t>ies</w:t>
            </w:r>
            <w:r>
              <w:t xml:space="preserve"> </w:t>
            </w:r>
            <w:r w:rsidR="00CF777E">
              <w:t>for participation within the context of the activity.</w:t>
            </w:r>
          </w:p>
        </w:tc>
      </w:tr>
      <w:tr w:rsidR="000C2209" w14:paraId="4E731AD4"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C5D1591" w14:textId="77777777" w:rsidR="000C2209" w:rsidRDefault="000C2209" w:rsidP="00436637">
            <w:r>
              <w:rPr>
                <w:b/>
                <w:bCs/>
                <w:sz w:val="20"/>
                <w:szCs w:val="20"/>
              </w:rPr>
              <w:lastRenderedPageBreak/>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A1122DC" w14:textId="77777777" w:rsidR="000C2209" w:rsidRDefault="000C2209" w:rsidP="00436637">
            <w:r>
              <w:t>The goal prescribes a single fixed activity with no choice element, and no opportunity beyond the standard school routine.</w:t>
            </w:r>
          </w:p>
        </w:tc>
      </w:tr>
      <w:tr w:rsidR="000C2209" w14:paraId="4AD85C81"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0D906BE" w14:textId="77777777" w:rsidR="000C2209" w:rsidRDefault="000C2209" w:rsidP="00436637">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0E464B1" w14:textId="77777777" w:rsidR="000C2209" w:rsidRPr="00CF777E" w:rsidRDefault="000C2209" w:rsidP="00436637">
            <w:pPr>
              <w:spacing w:after="40"/>
            </w:pPr>
            <w:r w:rsidRPr="00CF777E">
              <w:rPr>
                <w:sz w:val="20"/>
                <w:szCs w:val="20"/>
              </w:rPr>
              <w:t>Example coded 1 (criterion present):</w:t>
            </w:r>
          </w:p>
          <w:p w14:paraId="24F7A096" w14:textId="09BC933E" w:rsidR="000C2209" w:rsidRDefault="00CF777E" w:rsidP="00436637">
            <w:pPr>
              <w:spacing w:after="60"/>
            </w:pPr>
            <w:r>
              <w:t>The student</w:t>
            </w:r>
            <w:r w:rsidR="000C2209" w:rsidRPr="00CF777E">
              <w:t xml:space="preserve"> will </w:t>
            </w:r>
            <w:r>
              <w:t>plan and lead</w:t>
            </w:r>
            <w:r w:rsidR="000C2209" w:rsidRPr="00CF777E">
              <w:t xml:space="preserve"> origami sessions in art class</w:t>
            </w:r>
            <w:r w:rsidR="007A79C6">
              <w:t>.</w:t>
            </w:r>
          </w:p>
        </w:tc>
      </w:tr>
      <w:tr w:rsidR="000C2209" w14:paraId="432DF3C0"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9619BAD" w14:textId="77777777" w:rsidR="000C2209" w:rsidRDefault="000C2209" w:rsidP="00436637">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09E1B61" w14:textId="77777777" w:rsidR="000C2209" w:rsidRPr="00CF777E" w:rsidRDefault="000C2209" w:rsidP="00436637">
            <w:pPr>
              <w:spacing w:after="40"/>
            </w:pPr>
            <w:r w:rsidRPr="00CF777E">
              <w:rPr>
                <w:sz w:val="20"/>
                <w:szCs w:val="20"/>
              </w:rPr>
              <w:t>Example coded 0 (criterion absent):</w:t>
            </w:r>
          </w:p>
          <w:p w14:paraId="2C8D48C8" w14:textId="0FFE0E4C" w:rsidR="000C2209" w:rsidRPr="00CF777E" w:rsidRDefault="007A79C6" w:rsidP="007A79C6">
            <w:pPr>
              <w:spacing w:after="60"/>
            </w:pPr>
            <w:r w:rsidRPr="007A79C6">
              <w:t xml:space="preserve">The student will </w:t>
            </w:r>
            <w:r>
              <w:t>complete</w:t>
            </w:r>
            <w:r w:rsidR="000C2209" w:rsidRPr="00CF777E">
              <w:t xml:space="preserve"> class assignments on time.</w:t>
            </w:r>
          </w:p>
        </w:tc>
      </w:tr>
      <w:tr w:rsidR="000C2209" w14:paraId="539F25D5" w14:textId="77777777" w:rsidTr="0043663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54ECF772" w14:textId="77777777" w:rsidR="000C2209" w:rsidRDefault="000C2209" w:rsidP="00436637">
            <w:r>
              <w:rPr>
                <w:b/>
                <w:bCs/>
                <w:sz w:val="20"/>
                <w:szCs w:val="20"/>
              </w:rPr>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21DDC36E" w14:textId="77777777" w:rsidR="000C2209" w:rsidRDefault="000C2209" w:rsidP="00436637">
            <w:r>
              <w:t>A goal that names an activity the student is offered or invited to (rather than required to perform) is coded 1. Routine task completion within standard school requirements is coded 0.</w:t>
            </w:r>
          </w:p>
        </w:tc>
      </w:tr>
    </w:tbl>
    <w:p w14:paraId="482F8AF7" w14:textId="1C3FCC55" w:rsidR="00D04F28" w:rsidRDefault="00CF777E" w:rsidP="00CF777E">
      <w:pPr>
        <w:keepNext/>
        <w:spacing w:before="240" w:after="60"/>
      </w:pPr>
      <w:r>
        <w:rPr>
          <w:b/>
          <w:bCs/>
          <w:sz w:val="24"/>
          <w:szCs w:val="24"/>
        </w:rPr>
        <w:t xml:space="preserve">Criterion 5: </w:t>
      </w:r>
      <w:r w:rsidR="00000000">
        <w:rPr>
          <w:b/>
          <w:bCs/>
          <w:sz w:val="24"/>
          <w:szCs w:val="24"/>
        </w:rPr>
        <w:t xml:space="preserve">Involvement </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D04F28" w14:paraId="06F4A1EA"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2062EAB" w14:textId="77777777" w:rsidR="00D04F28" w:rsidRDefault="00000000">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239300A" w14:textId="04D4DC8B" w:rsidR="00D04F28" w:rsidRDefault="00000000">
            <w:r>
              <w:t>The goal refers to the student's subjective experience of the activity</w:t>
            </w:r>
            <w:r w:rsidR="00CF777E">
              <w:t xml:space="preserve">- </w:t>
            </w:r>
            <w:r>
              <w:t>engagement, enjoyment, satisfaction, motivation, or self-initiation.</w:t>
            </w:r>
          </w:p>
        </w:tc>
      </w:tr>
      <w:tr w:rsidR="00D04F28" w14:paraId="23B147FB"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71F43CE9" w14:textId="77777777" w:rsidR="00D04F28" w:rsidRDefault="00000000">
            <w:r>
              <w:rPr>
                <w:b/>
                <w:bCs/>
                <w:sz w:val="20"/>
                <w:szCs w:val="20"/>
              </w:rPr>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1D1AB9C" w14:textId="555F29D8" w:rsidR="00D04F28" w:rsidRDefault="00000000">
            <w:r>
              <w:t xml:space="preserve">The goal contains explicit </w:t>
            </w:r>
            <w:r w:rsidR="00CF777E">
              <w:t>reference to</w:t>
            </w:r>
            <w:r>
              <w:t xml:space="preserve"> the student's experience or agency (e.g., "to his/her satisfaction," "with enjoyment," "will initiate," "by their own choice," "feeling capable").</w:t>
            </w:r>
          </w:p>
        </w:tc>
      </w:tr>
      <w:tr w:rsidR="00D04F28" w14:paraId="7DCA03B5"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63232686" w14:textId="77777777" w:rsidR="00D04F28" w:rsidRDefault="00000000">
            <w:r>
              <w:rPr>
                <w:b/>
                <w:bCs/>
                <w:sz w:val="20"/>
                <w:szCs w:val="20"/>
              </w:rPr>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689C150" w14:textId="77777777" w:rsidR="00D04F28" w:rsidRDefault="00000000">
            <w:r>
              <w:t>The goal describes only observable behavior or task completion without reference to the student's subjective experience.</w:t>
            </w:r>
          </w:p>
        </w:tc>
      </w:tr>
      <w:tr w:rsidR="00D04F28" w14:paraId="108E4C0A"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49FD3B4D" w14:textId="77777777" w:rsidR="00D04F28" w:rsidRDefault="00000000">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2D8DF41" w14:textId="77777777" w:rsidR="00D04F28" w:rsidRPr="00CF777E" w:rsidRDefault="00000000">
            <w:pPr>
              <w:spacing w:after="40"/>
            </w:pPr>
            <w:r w:rsidRPr="00CF777E">
              <w:rPr>
                <w:sz w:val="20"/>
                <w:szCs w:val="20"/>
              </w:rPr>
              <w:t>Example coded 1 (criterion present):</w:t>
            </w:r>
          </w:p>
          <w:p w14:paraId="24F971C5" w14:textId="37C4145A" w:rsidR="00D04F28" w:rsidRDefault="00CF777E">
            <w:pPr>
              <w:spacing w:after="60"/>
            </w:pPr>
            <w:r>
              <w:t>The student</w:t>
            </w:r>
            <w:r w:rsidR="00000000" w:rsidRPr="00CF777E">
              <w:t xml:space="preserve"> will initiate </w:t>
            </w:r>
            <w:r w:rsidR="007A79C6">
              <w:t>an invitation to</w:t>
            </w:r>
            <w:r w:rsidR="00000000" w:rsidRPr="00CF777E">
              <w:t xml:space="preserve"> a friend from class and choose a joint activity with him</w:t>
            </w:r>
            <w:r w:rsidR="00000000">
              <w:rPr>
                <w:i/>
                <w:iCs/>
              </w:rPr>
              <w:t>.</w:t>
            </w:r>
          </w:p>
        </w:tc>
      </w:tr>
      <w:tr w:rsidR="00D04F28" w14:paraId="43CD3833"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3E07DB53" w14:textId="77777777" w:rsidR="00D04F28" w:rsidRDefault="00000000">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E75C1C3" w14:textId="77777777" w:rsidR="00D04F28" w:rsidRPr="00CF777E" w:rsidRDefault="00000000">
            <w:pPr>
              <w:spacing w:after="40"/>
            </w:pPr>
            <w:r w:rsidRPr="00CF777E">
              <w:rPr>
                <w:sz w:val="20"/>
                <w:szCs w:val="20"/>
              </w:rPr>
              <w:t>Example coded 0 (criterion absent):</w:t>
            </w:r>
          </w:p>
          <w:p w14:paraId="1697420A" w14:textId="31EED9B8" w:rsidR="00D04F28" w:rsidRDefault="007A79C6" w:rsidP="007A79C6">
            <w:pPr>
              <w:spacing w:after="60"/>
            </w:pPr>
            <w:r w:rsidRPr="007A79C6">
              <w:t xml:space="preserve">The student </w:t>
            </w:r>
            <w:r>
              <w:t>w</w:t>
            </w:r>
            <w:r w:rsidR="00000000" w:rsidRPr="00CF777E">
              <w:t>ill play during one recess a day with two friends for 15 minutes (behavior without subjective component).</w:t>
            </w:r>
          </w:p>
        </w:tc>
      </w:tr>
      <w:tr w:rsidR="00D04F28" w14:paraId="5A9F5B28" w14:textId="7777777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32F1C9B4" w14:textId="77777777" w:rsidR="00D04F28" w:rsidRDefault="00000000">
            <w:r>
              <w:rPr>
                <w:b/>
                <w:bCs/>
                <w:sz w:val="20"/>
                <w:szCs w:val="20"/>
              </w:rPr>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00D3DBAE" w14:textId="77777777" w:rsidR="00D04F28" w:rsidRDefault="00000000">
            <w:r>
              <w:t>Implicit positive framing (e.g., "successfully completes") is coded 0; only explicit references to the child's experience, satisfaction, or self-initiation count toward this criterion.</w:t>
            </w:r>
          </w:p>
        </w:tc>
      </w:tr>
    </w:tbl>
    <w:p w14:paraId="133E41D4" w14:textId="77777777" w:rsidR="00CF777E" w:rsidRDefault="00CF777E" w:rsidP="00CF777E">
      <w:pPr>
        <w:keepNext/>
        <w:spacing w:before="240" w:after="60"/>
        <w:rPr>
          <w:b/>
          <w:bCs/>
          <w:sz w:val="24"/>
          <w:szCs w:val="24"/>
        </w:rPr>
      </w:pPr>
    </w:p>
    <w:p w14:paraId="26F7DD4C" w14:textId="77777777" w:rsidR="00CF777E" w:rsidRDefault="00CF777E" w:rsidP="00CF777E">
      <w:pPr>
        <w:keepNext/>
        <w:spacing w:before="240" w:after="60"/>
        <w:rPr>
          <w:b/>
          <w:bCs/>
          <w:sz w:val="24"/>
          <w:szCs w:val="24"/>
        </w:rPr>
      </w:pPr>
    </w:p>
    <w:p w14:paraId="6F96018B" w14:textId="567022E7" w:rsidR="00D04F28" w:rsidRDefault="00000000" w:rsidP="00CF777E">
      <w:pPr>
        <w:keepNext/>
        <w:spacing w:before="240" w:after="60"/>
      </w:pPr>
      <w:r>
        <w:rPr>
          <w:b/>
          <w:bCs/>
          <w:sz w:val="24"/>
          <w:szCs w:val="24"/>
        </w:rPr>
        <w:t xml:space="preserve">Criterion 6: </w:t>
      </w:r>
      <w:r w:rsidR="00CF777E">
        <w:rPr>
          <w:b/>
          <w:bCs/>
          <w:sz w:val="24"/>
          <w:szCs w:val="24"/>
        </w:rPr>
        <w:t>Social/cultural</w:t>
      </w:r>
      <w:r>
        <w:rPr>
          <w:b/>
          <w:bCs/>
          <w:sz w:val="24"/>
          <w:szCs w:val="24"/>
        </w:rPr>
        <w:t xml:space="preserve"> context</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D04F28" w14:paraId="05E235BA"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B09BCF3" w14:textId="77777777" w:rsidR="00D04F28" w:rsidRDefault="00000000">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FA27152" w14:textId="77777777" w:rsidR="00D04F28" w:rsidRDefault="00000000">
            <w:r>
              <w:t>The goal refers to the student's interaction with, or connection to, other people in the context of the activity.</w:t>
            </w:r>
          </w:p>
        </w:tc>
      </w:tr>
      <w:tr w:rsidR="00D04F28" w14:paraId="2A8E448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5233D95D" w14:textId="77777777" w:rsidR="00D04F28" w:rsidRDefault="00000000">
            <w:r>
              <w:rPr>
                <w:b/>
                <w:bCs/>
                <w:sz w:val="20"/>
                <w:szCs w:val="20"/>
              </w:rPr>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A26B8DA" w14:textId="77777777" w:rsidR="00D04F28" w:rsidRDefault="00000000">
            <w:r>
              <w:t>The goal names specific social partners or social groupings (peers, classmates, family members, friends, a specific friend) in connection with the activity.</w:t>
            </w:r>
          </w:p>
        </w:tc>
      </w:tr>
      <w:tr w:rsidR="00D04F28" w14:paraId="4794A279"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EE7FE3B" w14:textId="77777777" w:rsidR="00D04F28" w:rsidRDefault="00000000">
            <w:r>
              <w:rPr>
                <w:b/>
                <w:bCs/>
                <w:sz w:val="20"/>
                <w:szCs w:val="20"/>
              </w:rPr>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510FBB2" w14:textId="469C7CF1" w:rsidR="00D04F28" w:rsidRDefault="00000000">
            <w:r>
              <w:t>The goal describes an activity performed in isolation</w:t>
            </w:r>
            <w:r w:rsidR="00CF777E">
              <w:t xml:space="preserve"> or with adult support, framed only as scaffolding (e.g., "with verbal mediation from the therapist") rather than as a social partner</w:t>
            </w:r>
            <w:r>
              <w:t>.</w:t>
            </w:r>
          </w:p>
        </w:tc>
      </w:tr>
      <w:tr w:rsidR="00D04F28" w14:paraId="5ACDB44A"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C29C863" w14:textId="77777777" w:rsidR="00D04F28" w:rsidRDefault="00000000">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9F93BEE" w14:textId="77777777" w:rsidR="00D04F28" w:rsidRPr="00CF777E" w:rsidRDefault="00000000">
            <w:pPr>
              <w:spacing w:after="40"/>
            </w:pPr>
            <w:r w:rsidRPr="00CF777E">
              <w:rPr>
                <w:sz w:val="20"/>
                <w:szCs w:val="20"/>
              </w:rPr>
              <w:t>Example coded 1 (criterion present):</w:t>
            </w:r>
          </w:p>
          <w:p w14:paraId="497CFB9E" w14:textId="6B8C0897" w:rsidR="00D04F28" w:rsidRDefault="0027230E">
            <w:pPr>
              <w:spacing w:after="60"/>
            </w:pPr>
            <w:r>
              <w:t>The student will play</w:t>
            </w:r>
            <w:r w:rsidR="00000000" w:rsidRPr="00CF777E">
              <w:t xml:space="preserve"> basketball with classmates to his satisfaction.</w:t>
            </w:r>
          </w:p>
        </w:tc>
      </w:tr>
      <w:tr w:rsidR="00D04F28" w14:paraId="7862C20D" w14:textId="7777777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08A5732" w14:textId="77777777" w:rsidR="00D04F28" w:rsidRDefault="00000000">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63FEA9C" w14:textId="77777777" w:rsidR="00D04F28" w:rsidRPr="00CF777E" w:rsidRDefault="00000000">
            <w:pPr>
              <w:spacing w:after="40"/>
            </w:pPr>
            <w:r w:rsidRPr="00CF777E">
              <w:rPr>
                <w:sz w:val="20"/>
                <w:szCs w:val="20"/>
              </w:rPr>
              <w:t>Example coded 0 (criterion absent):</w:t>
            </w:r>
          </w:p>
          <w:p w14:paraId="0D184D86" w14:textId="687BACDB" w:rsidR="00D04F28" w:rsidRDefault="0027230E">
            <w:pPr>
              <w:spacing w:after="60"/>
            </w:pPr>
            <w:r>
              <w:t>The student will handwrite</w:t>
            </w:r>
            <w:r w:rsidR="00000000" w:rsidRPr="00CF777E">
              <w:t xml:space="preserve"> about half of what is required in class (solitary task).</w:t>
            </w:r>
          </w:p>
        </w:tc>
      </w:tr>
      <w:tr w:rsidR="00D04F28" w14:paraId="1293C3A2" w14:textId="7777777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7FBB6BA6" w14:textId="77777777" w:rsidR="00D04F28" w:rsidRDefault="00000000">
            <w:r>
              <w:rPr>
                <w:b/>
                <w:bCs/>
                <w:sz w:val="20"/>
                <w:szCs w:val="20"/>
              </w:rPr>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541DB41E" w14:textId="6FDC36BF" w:rsidR="00D04F28" w:rsidRDefault="00000000">
            <w:r>
              <w:t>"With teacher mediation" or "with therapist support" alone is coded 0</w:t>
            </w:r>
            <w:r w:rsidR="00CF777E">
              <w:t>-</w:t>
            </w:r>
            <w:r>
              <w:t xml:space="preserve"> the adult is a scaffolder, not a social partner. "Hosts a classmate at home" or "presents to peers in class" is coded 1.</w:t>
            </w:r>
          </w:p>
        </w:tc>
      </w:tr>
    </w:tbl>
    <w:p w14:paraId="701C0EC5" w14:textId="045E2B5C" w:rsidR="0015036B" w:rsidRDefault="0015036B" w:rsidP="0015036B">
      <w:pPr>
        <w:keepNext/>
        <w:spacing w:before="240" w:after="60"/>
      </w:pPr>
      <w:r>
        <w:rPr>
          <w:b/>
          <w:bCs/>
          <w:sz w:val="24"/>
          <w:szCs w:val="24"/>
        </w:rPr>
        <w:t xml:space="preserve">Criterion 7: Body </w:t>
      </w:r>
      <w:r w:rsidR="00CF777E">
        <w:rPr>
          <w:b/>
          <w:bCs/>
          <w:sz w:val="24"/>
          <w:szCs w:val="24"/>
        </w:rPr>
        <w:t>functions/skills</w:t>
      </w:r>
      <w:r>
        <w:rPr>
          <w:b/>
          <w:bCs/>
          <w:sz w:val="24"/>
          <w:szCs w:val="24"/>
        </w:rPr>
        <w:t xml:space="preserve"> (contrast criterion)</w:t>
      </w:r>
    </w:p>
    <w:tbl>
      <w:tblPr>
        <w:tblW w:w="12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600"/>
        <w:gridCol w:w="10360"/>
      </w:tblGrid>
      <w:tr w:rsidR="0015036B" w14:paraId="506337C2"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1E06325B" w14:textId="77777777" w:rsidR="0015036B" w:rsidRDefault="0015036B" w:rsidP="00436637">
            <w:r>
              <w:rPr>
                <w:b/>
                <w:bCs/>
                <w:sz w:val="20"/>
                <w:szCs w:val="20"/>
              </w:rPr>
              <w:t>Operational definition</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EC68182" w14:textId="77777777" w:rsidR="0015036B" w:rsidRDefault="0015036B" w:rsidP="00436637">
            <w:r>
              <w:t>The goal targets the improvement of body functions, performance components, or isolated skills rather than participation in activities.</w:t>
            </w:r>
          </w:p>
        </w:tc>
      </w:tr>
      <w:tr w:rsidR="0015036B" w14:paraId="602BB73B"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095EFE19" w14:textId="77777777" w:rsidR="0015036B" w:rsidRDefault="0015036B" w:rsidP="00436637">
            <w:r>
              <w:rPr>
                <w:b/>
                <w:bCs/>
                <w:sz w:val="20"/>
                <w:szCs w:val="20"/>
              </w:rPr>
              <w:t>Inclusion rule (code 1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C46B8C9" w14:textId="77777777" w:rsidR="0015036B" w:rsidRDefault="0015036B" w:rsidP="00436637">
            <w:r>
              <w:t>The goal names a body function or underlying skill as the explicit target (e.g., fine motor, gross motor, executive functions, handwriting skills, phonological awareness, motor planning, self-efficacy).</w:t>
            </w:r>
          </w:p>
        </w:tc>
      </w:tr>
      <w:tr w:rsidR="0015036B" w14:paraId="7F950A8C"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082145D4" w14:textId="77777777" w:rsidR="0015036B" w:rsidRDefault="0015036B" w:rsidP="00436637">
            <w:r>
              <w:rPr>
                <w:b/>
                <w:bCs/>
                <w:sz w:val="20"/>
                <w:szCs w:val="20"/>
              </w:rPr>
              <w:t>Exclusion rule (code 0 if…)</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F807EFF" w14:textId="77777777" w:rsidR="0015036B" w:rsidRDefault="0015036B" w:rsidP="00436637">
            <w:r>
              <w:t>The goal targets an activity, occupation, or participation outcome, even if specific skills are implicit.</w:t>
            </w:r>
          </w:p>
        </w:tc>
      </w:tr>
      <w:tr w:rsidR="0015036B" w14:paraId="1AEA3A0D"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13C29E43" w14:textId="77777777" w:rsidR="0015036B" w:rsidRDefault="0015036B" w:rsidP="00436637">
            <w:r>
              <w:rPr>
                <w:b/>
                <w:bCs/>
                <w:sz w:val="20"/>
                <w:szCs w:val="20"/>
              </w:rPr>
              <w:t>Worked example (1)</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C3E3E7E" w14:textId="77777777" w:rsidR="0015036B" w:rsidRPr="00442CBE" w:rsidRDefault="0015036B" w:rsidP="00436637">
            <w:pPr>
              <w:spacing w:after="40"/>
            </w:pPr>
            <w:r w:rsidRPr="00442CBE">
              <w:rPr>
                <w:sz w:val="20"/>
                <w:szCs w:val="20"/>
              </w:rPr>
              <w:t>Example coded 1 (criterion present):</w:t>
            </w:r>
          </w:p>
          <w:p w14:paraId="6AF02C8E" w14:textId="0939FDE3" w:rsidR="0015036B" w:rsidRPr="00442CBE" w:rsidRDefault="0027230E" w:rsidP="00436637">
            <w:pPr>
              <w:spacing w:after="60"/>
            </w:pPr>
            <w:r>
              <w:t>The student will develop</w:t>
            </w:r>
            <w:r w:rsidR="0015036B" w:rsidRPr="00442CBE">
              <w:t xml:space="preserve"> graphomotor skills and writing abilities.</w:t>
            </w:r>
          </w:p>
        </w:tc>
      </w:tr>
      <w:tr w:rsidR="0015036B" w14:paraId="4EBADEEB" w14:textId="77777777" w:rsidTr="00436637">
        <w:tblPrEx>
          <w:tblCellMar>
            <w:top w:w="0" w:type="dxa"/>
            <w:bottom w:w="0" w:type="dxa"/>
          </w:tblCellMar>
        </w:tblPrEx>
        <w:tc>
          <w:tcPr>
            <w:tcW w:w="2600" w:type="dxa"/>
            <w:tcBorders>
              <w:top w:val="single" w:sz="4" w:space="0" w:color="000000"/>
              <w:left w:val="single" w:sz="4" w:space="0" w:color="000000"/>
              <w:bottom w:val="single" w:sz="4" w:space="0" w:color="000000"/>
              <w:right w:val="single" w:sz="4" w:space="0" w:color="000000"/>
            </w:tcBorders>
            <w:shd w:val="clear" w:color="auto" w:fill="F2F2F2"/>
            <w:tcMar>
              <w:top w:w="80" w:type="dxa"/>
              <w:left w:w="120" w:type="dxa"/>
              <w:bottom w:w="80" w:type="dxa"/>
              <w:right w:w="120" w:type="dxa"/>
            </w:tcMar>
          </w:tcPr>
          <w:p w14:paraId="26C1BEF2" w14:textId="77777777" w:rsidR="0015036B" w:rsidRDefault="0015036B" w:rsidP="00436637">
            <w:r>
              <w:rPr>
                <w:b/>
                <w:bCs/>
                <w:sz w:val="20"/>
                <w:szCs w:val="20"/>
              </w:rPr>
              <w:t>Worked example (0)</w:t>
            </w:r>
          </w:p>
        </w:tc>
        <w:tc>
          <w:tcPr>
            <w:tcW w:w="103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1C7028F" w14:textId="77777777" w:rsidR="0015036B" w:rsidRPr="00442CBE" w:rsidRDefault="0015036B" w:rsidP="00436637">
            <w:pPr>
              <w:spacing w:after="40"/>
            </w:pPr>
            <w:r w:rsidRPr="00442CBE">
              <w:rPr>
                <w:sz w:val="20"/>
                <w:szCs w:val="20"/>
              </w:rPr>
              <w:t>Example coded 0 (criterion absent):</w:t>
            </w:r>
          </w:p>
          <w:p w14:paraId="7ABA0E13" w14:textId="01301B50" w:rsidR="0015036B" w:rsidRDefault="0027230E" w:rsidP="00436637">
            <w:pPr>
              <w:spacing w:after="60"/>
            </w:pPr>
            <w:r>
              <w:t>The student will</w:t>
            </w:r>
            <w:r w:rsidR="0015036B" w:rsidRPr="00442CBE">
              <w:t xml:space="preserve"> play </w:t>
            </w:r>
            <w:r w:rsidR="007A79C6">
              <w:t>basketball shooting</w:t>
            </w:r>
            <w:r w:rsidR="0015036B" w:rsidRPr="00442CBE">
              <w:t xml:space="preserve"> with a friend in the kindergarten yard once a week.</w:t>
            </w:r>
          </w:p>
        </w:tc>
      </w:tr>
      <w:tr w:rsidR="0015036B" w14:paraId="67C4BD5E" w14:textId="77777777" w:rsidTr="00436637">
        <w:tblPrEx>
          <w:tblCellMar>
            <w:top w:w="0" w:type="dxa"/>
            <w:bottom w:w="0" w:type="dxa"/>
          </w:tblCellMar>
        </w:tblPrEx>
        <w:tc>
          <w:tcPr>
            <w:tcW w:w="2600" w:type="dxa"/>
            <w:tcBorders>
              <w:top w:val="single" w:sz="4" w:space="0" w:color="000000"/>
              <w:left w:val="single" w:sz="4" w:space="0" w:color="000000"/>
              <w:bottom w:val="single" w:sz="8" w:space="0" w:color="000000"/>
              <w:right w:val="single" w:sz="4" w:space="0" w:color="000000"/>
            </w:tcBorders>
            <w:shd w:val="clear" w:color="auto" w:fill="F2F2F2"/>
            <w:tcMar>
              <w:top w:w="80" w:type="dxa"/>
              <w:left w:w="120" w:type="dxa"/>
              <w:bottom w:w="80" w:type="dxa"/>
              <w:right w:w="120" w:type="dxa"/>
            </w:tcMar>
          </w:tcPr>
          <w:p w14:paraId="7206CC7D" w14:textId="77777777" w:rsidR="0015036B" w:rsidRDefault="0015036B" w:rsidP="00436637">
            <w:r>
              <w:rPr>
                <w:b/>
                <w:bCs/>
                <w:sz w:val="20"/>
                <w:szCs w:val="20"/>
              </w:rPr>
              <w:lastRenderedPageBreak/>
              <w:t>Borderline decision rule</w:t>
            </w:r>
          </w:p>
        </w:tc>
        <w:tc>
          <w:tcPr>
            <w:tcW w:w="10360" w:type="dxa"/>
            <w:tcBorders>
              <w:top w:val="single" w:sz="4" w:space="0" w:color="000000"/>
              <w:left w:val="single" w:sz="4" w:space="0" w:color="000000"/>
              <w:bottom w:val="single" w:sz="8" w:space="0" w:color="000000"/>
              <w:right w:val="single" w:sz="4" w:space="0" w:color="000000"/>
            </w:tcBorders>
            <w:tcMar>
              <w:top w:w="80" w:type="dxa"/>
              <w:left w:w="120" w:type="dxa"/>
              <w:bottom w:w="80" w:type="dxa"/>
              <w:right w:w="120" w:type="dxa"/>
            </w:tcMar>
          </w:tcPr>
          <w:p w14:paraId="09DFBF90" w14:textId="77777777" w:rsidR="0015036B" w:rsidRDefault="0015036B" w:rsidP="00436637">
            <w:r>
              <w:t>A goal can be coded 1 on both activity-focused (Criterion 1) and body functions (Criterion 2) when both elements are explicitly present; the criteria represent independent dimensions and are not mutually exclusive.</w:t>
            </w:r>
          </w:p>
        </w:tc>
      </w:tr>
    </w:tbl>
    <w:p w14:paraId="6FEEB762" w14:textId="309435B8" w:rsidR="00D04F28" w:rsidRDefault="00000000">
      <w:pPr>
        <w:spacing w:before="360" w:after="120" w:line="360" w:lineRule="auto"/>
      </w:pPr>
      <w:r>
        <w:rPr>
          <w:i/>
          <w:iCs/>
        </w:rPr>
        <w:t xml:space="preserve">Note. </w:t>
      </w:r>
      <w:r>
        <w:t>Coding was conducted by an external occupational therapist following an iterative consensus-based procedure with the research team, as described in the Methods section. Each criterion was coded as 1 (present) or 0 (absent) at the level of the individual goal; no composite "participation-focused" classification was constructed. This codebook is provided as a preliminary tool intended to support reproducibility and further methodological development of the coding scheme.</w:t>
      </w:r>
    </w:p>
    <w:sectPr w:rsidR="00D04F28">
      <w:pgSz w:w="15840" w:h="12240" w:orient="landscape"/>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F54DB4"/>
    <w:multiLevelType w:val="hybridMultilevel"/>
    <w:tmpl w:val="5E3814DC"/>
    <w:lvl w:ilvl="0" w:tplc="BD9A557E">
      <w:start w:val="1"/>
      <w:numFmt w:val="bullet"/>
      <w:lvlText w:val="●"/>
      <w:lvlJc w:val="left"/>
      <w:pPr>
        <w:ind w:left="720" w:hanging="360"/>
      </w:pPr>
    </w:lvl>
    <w:lvl w:ilvl="1" w:tplc="1ED093CC">
      <w:start w:val="1"/>
      <w:numFmt w:val="bullet"/>
      <w:lvlText w:val="○"/>
      <w:lvlJc w:val="left"/>
      <w:pPr>
        <w:ind w:left="1440" w:hanging="360"/>
      </w:pPr>
    </w:lvl>
    <w:lvl w:ilvl="2" w:tplc="5C9E9D84">
      <w:start w:val="1"/>
      <w:numFmt w:val="bullet"/>
      <w:lvlText w:val="■"/>
      <w:lvlJc w:val="left"/>
      <w:pPr>
        <w:ind w:left="2160" w:hanging="360"/>
      </w:pPr>
    </w:lvl>
    <w:lvl w:ilvl="3" w:tplc="66CC0998">
      <w:start w:val="1"/>
      <w:numFmt w:val="bullet"/>
      <w:lvlText w:val="●"/>
      <w:lvlJc w:val="left"/>
      <w:pPr>
        <w:ind w:left="2880" w:hanging="360"/>
      </w:pPr>
    </w:lvl>
    <w:lvl w:ilvl="4" w:tplc="8FC02860">
      <w:start w:val="1"/>
      <w:numFmt w:val="bullet"/>
      <w:lvlText w:val="○"/>
      <w:lvlJc w:val="left"/>
      <w:pPr>
        <w:ind w:left="3600" w:hanging="360"/>
      </w:pPr>
    </w:lvl>
    <w:lvl w:ilvl="5" w:tplc="3C26007A">
      <w:start w:val="1"/>
      <w:numFmt w:val="bullet"/>
      <w:lvlText w:val="■"/>
      <w:lvlJc w:val="left"/>
      <w:pPr>
        <w:ind w:left="4320" w:hanging="360"/>
      </w:pPr>
    </w:lvl>
    <w:lvl w:ilvl="6" w:tplc="7EB2125E">
      <w:start w:val="1"/>
      <w:numFmt w:val="bullet"/>
      <w:lvlText w:val="●"/>
      <w:lvlJc w:val="left"/>
      <w:pPr>
        <w:ind w:left="5040" w:hanging="360"/>
      </w:pPr>
    </w:lvl>
    <w:lvl w:ilvl="7" w:tplc="0C2404D6">
      <w:start w:val="1"/>
      <w:numFmt w:val="bullet"/>
      <w:lvlText w:val="●"/>
      <w:lvlJc w:val="left"/>
      <w:pPr>
        <w:ind w:left="5760" w:hanging="360"/>
      </w:pPr>
    </w:lvl>
    <w:lvl w:ilvl="8" w:tplc="09B4A056">
      <w:start w:val="1"/>
      <w:numFmt w:val="bullet"/>
      <w:lvlText w:val="●"/>
      <w:lvlJc w:val="left"/>
      <w:pPr>
        <w:ind w:left="6480" w:hanging="360"/>
      </w:pPr>
    </w:lvl>
  </w:abstractNum>
  <w:num w:numId="1" w16cid:durableId="54922358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4F28"/>
    <w:rsid w:val="000C2209"/>
    <w:rsid w:val="0015036B"/>
    <w:rsid w:val="0027230E"/>
    <w:rsid w:val="00442CBE"/>
    <w:rsid w:val="004E65B2"/>
    <w:rsid w:val="00691BC0"/>
    <w:rsid w:val="007A79C6"/>
    <w:rsid w:val="00CF777E"/>
    <w:rsid w:val="00D04F28"/>
    <w:rsid w:val="00F912F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95B38"/>
  <w15:docId w15:val="{849D2AC3-322A-45E3-A8A7-F9AAC719E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272</Words>
  <Characters>725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מיכל ויסמן ניצן</cp:lastModifiedBy>
  <cp:revision>4</cp:revision>
  <dcterms:created xsi:type="dcterms:W3CDTF">2026-05-18T13:03:00Z</dcterms:created>
  <dcterms:modified xsi:type="dcterms:W3CDTF">2026-05-18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bc4090-643d-482d-be34-ed2080c7471b</vt:lpwstr>
  </property>
</Properties>
</file>